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MinionPro-Regular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MinionPro-Regular" w:cs="Times New Roman"/>
          <w:color w:val="231F20"/>
          <w:kern w:val="0"/>
          <w:sz w:val="24"/>
          <w:szCs w:val="24"/>
          <w:lang w:val="en-US" w:eastAsia="zh-CN" w:bidi="ar"/>
        </w:rPr>
        <w:t xml:space="preserve"> GRADE evidence profile: exercise for CIPN</w:t>
      </w:r>
    </w:p>
    <w:tbl>
      <w:tblPr>
        <w:tblStyle w:val="2"/>
        <w:tblW w:w="499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640"/>
        <w:gridCol w:w="635"/>
        <w:gridCol w:w="490"/>
        <w:gridCol w:w="790"/>
        <w:gridCol w:w="751"/>
        <w:gridCol w:w="748"/>
        <w:gridCol w:w="696"/>
        <w:gridCol w:w="659"/>
        <w:gridCol w:w="540"/>
        <w:gridCol w:w="627"/>
        <w:gridCol w:w="4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utcomes</w:t>
            </w:r>
          </w:p>
        </w:tc>
        <w:tc>
          <w:tcPr>
            <w:tcW w:w="3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mber of studies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sign</w:t>
            </w:r>
          </w:p>
        </w:tc>
        <w:tc>
          <w:tcPr>
            <w:tcW w:w="2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lity assessment</w:t>
            </w:r>
          </w:p>
        </w:tc>
        <w:tc>
          <w:tcPr>
            <w:tcW w:w="4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mber of patients</w:t>
            </w:r>
          </w:p>
        </w:tc>
        <w:tc>
          <w:tcPr>
            <w:tcW w:w="2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fect</w:t>
            </w:r>
          </w:p>
        </w:tc>
        <w:tc>
          <w:tcPr>
            <w:tcW w:w="2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4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consistency</w:t>
            </w:r>
          </w:p>
        </w:tc>
        <w:tc>
          <w:tcPr>
            <w:tcW w:w="4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irectness</w:t>
            </w:r>
          </w:p>
        </w:tc>
        <w:tc>
          <w:tcPr>
            <w:tcW w:w="4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mprecision</w:t>
            </w:r>
          </w:p>
        </w:tc>
        <w:tc>
          <w:tcPr>
            <w:tcW w:w="4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considerations</w:t>
            </w:r>
          </w:p>
        </w:tc>
        <w:tc>
          <w:tcPr>
            <w:tcW w:w="2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st group</w:t>
            </w:r>
          </w:p>
        </w:tc>
        <w:tc>
          <w:tcPr>
            <w:tcW w:w="2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rol group</w:t>
            </w:r>
          </w:p>
        </w:tc>
        <w:tc>
          <w:tcPr>
            <w:tcW w:w="3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D(95%CI)</w:t>
            </w:r>
          </w:p>
        </w:tc>
        <w:tc>
          <w:tcPr>
            <w:tcW w:w="2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symptom scor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ndomized trial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mprecis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orting bias 0.02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62(-0.99,-0.2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ery 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Numbnes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ndomized trial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mprecis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9(-0.30,-0.0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Tinglin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ndomized trial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mprecis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7(-0.39,-0.1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Total quality of life scor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ndomized trial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mprecis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(0.41,0.9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ysical, functional, social, emotional and neurotoxicity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ndomized trial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mprecis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(0.20,0.5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Pai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ndomized trial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mprecision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40(-0.62,-0.1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lanc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ndomized trial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(0.50,1.2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Style w:val="4"/>
                <w:rFonts w:eastAsia="宋体"/>
                <w:sz w:val="15"/>
                <w:szCs w:val="15"/>
                <w:lang w:val="en-US" w:eastAsia="zh-CN" w:bidi="ar"/>
              </w:rPr>
              <w:t>FACT/GOG-NTX</w:t>
            </w:r>
          </w:p>
        </w:tc>
        <w:tc>
          <w:tcPr>
            <w:tcW w:w="3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ndomized trials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ious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nconsistency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ndirectness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serious imprecision</w:t>
            </w:r>
          </w:p>
        </w:tc>
        <w:tc>
          <w:tcPr>
            <w:tcW w:w="4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  <w:tc>
          <w:tcPr>
            <w:tcW w:w="2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68(-0.99,-0.38)</w:t>
            </w:r>
          </w:p>
        </w:tc>
        <w:tc>
          <w:tcPr>
            <w:tcW w:w="2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derate</w:t>
            </w:r>
          </w:p>
        </w:tc>
      </w:tr>
    </w:tbl>
    <w:p/>
    <w:p>
      <w:bookmarkStart w:id="0" w:name="_GoBack"/>
      <w:bookmarkEnd w:id="0"/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inionPro-Regular" w:cs="Times New Roman"/>
          <w:color w:val="231F20"/>
          <w:kern w:val="0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E3NmQ4ZjMzNjQ5MDI0N2I0YTgzMmUyNjM0ZTJmYTAifQ=="/>
  </w:docVars>
  <w:rsids>
    <w:rsidRoot w:val="1C577A4B"/>
    <w:rsid w:val="00513EB3"/>
    <w:rsid w:val="00957EAB"/>
    <w:rsid w:val="00992058"/>
    <w:rsid w:val="00E92561"/>
    <w:rsid w:val="01136FAA"/>
    <w:rsid w:val="0156057C"/>
    <w:rsid w:val="016E0460"/>
    <w:rsid w:val="0175406B"/>
    <w:rsid w:val="017B17C4"/>
    <w:rsid w:val="01932881"/>
    <w:rsid w:val="01C00B67"/>
    <w:rsid w:val="02754697"/>
    <w:rsid w:val="028D699A"/>
    <w:rsid w:val="02D10422"/>
    <w:rsid w:val="031301F2"/>
    <w:rsid w:val="0336753A"/>
    <w:rsid w:val="0343476D"/>
    <w:rsid w:val="037530BC"/>
    <w:rsid w:val="03AB44B9"/>
    <w:rsid w:val="03FD4BCE"/>
    <w:rsid w:val="0407211B"/>
    <w:rsid w:val="04175D88"/>
    <w:rsid w:val="042A5B44"/>
    <w:rsid w:val="051D37C8"/>
    <w:rsid w:val="052966C4"/>
    <w:rsid w:val="05996F99"/>
    <w:rsid w:val="05F21091"/>
    <w:rsid w:val="06793661"/>
    <w:rsid w:val="08293199"/>
    <w:rsid w:val="08671359"/>
    <w:rsid w:val="086A23C7"/>
    <w:rsid w:val="08BB6443"/>
    <w:rsid w:val="09380D06"/>
    <w:rsid w:val="094F4DD6"/>
    <w:rsid w:val="09E40282"/>
    <w:rsid w:val="0A135556"/>
    <w:rsid w:val="0A446004"/>
    <w:rsid w:val="0A693E21"/>
    <w:rsid w:val="0AE13DCD"/>
    <w:rsid w:val="0B2E6DA8"/>
    <w:rsid w:val="0B7D1F12"/>
    <w:rsid w:val="0B932867"/>
    <w:rsid w:val="0BB108FF"/>
    <w:rsid w:val="0BFD55D8"/>
    <w:rsid w:val="0C190DCF"/>
    <w:rsid w:val="0C5670F3"/>
    <w:rsid w:val="0C7B01E3"/>
    <w:rsid w:val="0D5B4FEA"/>
    <w:rsid w:val="0D800FCC"/>
    <w:rsid w:val="0DA10E15"/>
    <w:rsid w:val="0DDD1AFE"/>
    <w:rsid w:val="0E284D52"/>
    <w:rsid w:val="0EAD3EF8"/>
    <w:rsid w:val="0EC069A3"/>
    <w:rsid w:val="0EEF4AA0"/>
    <w:rsid w:val="0F183645"/>
    <w:rsid w:val="0F8234E3"/>
    <w:rsid w:val="0FBB0410"/>
    <w:rsid w:val="10200725"/>
    <w:rsid w:val="1044419B"/>
    <w:rsid w:val="106A6686"/>
    <w:rsid w:val="10883DD1"/>
    <w:rsid w:val="10A839D8"/>
    <w:rsid w:val="110B7935"/>
    <w:rsid w:val="1131696F"/>
    <w:rsid w:val="1173701B"/>
    <w:rsid w:val="11BA776E"/>
    <w:rsid w:val="11DC0A45"/>
    <w:rsid w:val="11F01442"/>
    <w:rsid w:val="12096DD5"/>
    <w:rsid w:val="120B6692"/>
    <w:rsid w:val="128359E5"/>
    <w:rsid w:val="130155A6"/>
    <w:rsid w:val="13100D38"/>
    <w:rsid w:val="13114EA1"/>
    <w:rsid w:val="13234316"/>
    <w:rsid w:val="134369C8"/>
    <w:rsid w:val="1350138B"/>
    <w:rsid w:val="13722902"/>
    <w:rsid w:val="137B4F6A"/>
    <w:rsid w:val="141D4F1A"/>
    <w:rsid w:val="14426178"/>
    <w:rsid w:val="145538A7"/>
    <w:rsid w:val="14F93DFD"/>
    <w:rsid w:val="156F7F17"/>
    <w:rsid w:val="15FB4D53"/>
    <w:rsid w:val="16080A19"/>
    <w:rsid w:val="16496AE7"/>
    <w:rsid w:val="165D33B7"/>
    <w:rsid w:val="16756DEE"/>
    <w:rsid w:val="169872D3"/>
    <w:rsid w:val="170A67DD"/>
    <w:rsid w:val="173E507F"/>
    <w:rsid w:val="175339BD"/>
    <w:rsid w:val="175E0CF2"/>
    <w:rsid w:val="176018F3"/>
    <w:rsid w:val="180D7D4C"/>
    <w:rsid w:val="182E5289"/>
    <w:rsid w:val="19583DBF"/>
    <w:rsid w:val="195922A1"/>
    <w:rsid w:val="19AA6EF6"/>
    <w:rsid w:val="19B53ED9"/>
    <w:rsid w:val="19E460EF"/>
    <w:rsid w:val="1A0F077F"/>
    <w:rsid w:val="1A8E236E"/>
    <w:rsid w:val="1B271A9F"/>
    <w:rsid w:val="1B2B15F3"/>
    <w:rsid w:val="1B2F71E5"/>
    <w:rsid w:val="1C361DBA"/>
    <w:rsid w:val="1C4B7ED4"/>
    <w:rsid w:val="1C577A4B"/>
    <w:rsid w:val="1C635BAB"/>
    <w:rsid w:val="1C7104FE"/>
    <w:rsid w:val="1C876D5E"/>
    <w:rsid w:val="1CC45949"/>
    <w:rsid w:val="1D9B39C2"/>
    <w:rsid w:val="1DAA0F03"/>
    <w:rsid w:val="1E2C5336"/>
    <w:rsid w:val="1E2C5A98"/>
    <w:rsid w:val="1E9778D0"/>
    <w:rsid w:val="1ECB0F61"/>
    <w:rsid w:val="1EDA71BA"/>
    <w:rsid w:val="1EEE61B7"/>
    <w:rsid w:val="1F282DAD"/>
    <w:rsid w:val="1F3D31F0"/>
    <w:rsid w:val="1F6B1C2A"/>
    <w:rsid w:val="1F8D62A9"/>
    <w:rsid w:val="1FEC369F"/>
    <w:rsid w:val="204A4C73"/>
    <w:rsid w:val="21152B58"/>
    <w:rsid w:val="21A82B79"/>
    <w:rsid w:val="21E5364F"/>
    <w:rsid w:val="231129E5"/>
    <w:rsid w:val="233B47C7"/>
    <w:rsid w:val="23663C42"/>
    <w:rsid w:val="236D1DE1"/>
    <w:rsid w:val="238D2A3D"/>
    <w:rsid w:val="23A71D73"/>
    <w:rsid w:val="24043905"/>
    <w:rsid w:val="24A25240"/>
    <w:rsid w:val="24AE5445"/>
    <w:rsid w:val="24C60754"/>
    <w:rsid w:val="24C638B8"/>
    <w:rsid w:val="24F32EEB"/>
    <w:rsid w:val="24F7400E"/>
    <w:rsid w:val="250F61E8"/>
    <w:rsid w:val="252D4370"/>
    <w:rsid w:val="255A57FF"/>
    <w:rsid w:val="25797B89"/>
    <w:rsid w:val="26874501"/>
    <w:rsid w:val="26B51613"/>
    <w:rsid w:val="2759544A"/>
    <w:rsid w:val="278C0411"/>
    <w:rsid w:val="27990006"/>
    <w:rsid w:val="279C4707"/>
    <w:rsid w:val="27BD5B77"/>
    <w:rsid w:val="27E90C29"/>
    <w:rsid w:val="2883289E"/>
    <w:rsid w:val="2914508F"/>
    <w:rsid w:val="29D134DD"/>
    <w:rsid w:val="2A117526"/>
    <w:rsid w:val="2A4315DC"/>
    <w:rsid w:val="2A583F88"/>
    <w:rsid w:val="2A837688"/>
    <w:rsid w:val="2A873E53"/>
    <w:rsid w:val="2B25691A"/>
    <w:rsid w:val="2B7F5A74"/>
    <w:rsid w:val="2BDF6546"/>
    <w:rsid w:val="2C1C75F6"/>
    <w:rsid w:val="2C277B4C"/>
    <w:rsid w:val="2C31338B"/>
    <w:rsid w:val="2C5B1CD6"/>
    <w:rsid w:val="2D2D0448"/>
    <w:rsid w:val="2D461A19"/>
    <w:rsid w:val="2D7433E7"/>
    <w:rsid w:val="2D7603A0"/>
    <w:rsid w:val="2D9D5534"/>
    <w:rsid w:val="2E293F17"/>
    <w:rsid w:val="2E2A289D"/>
    <w:rsid w:val="2E46457A"/>
    <w:rsid w:val="2EB746E4"/>
    <w:rsid w:val="2F9D75A2"/>
    <w:rsid w:val="2FA56A51"/>
    <w:rsid w:val="2FFD7D12"/>
    <w:rsid w:val="300B394E"/>
    <w:rsid w:val="30522D9D"/>
    <w:rsid w:val="307956C2"/>
    <w:rsid w:val="30D515DF"/>
    <w:rsid w:val="30E22BD0"/>
    <w:rsid w:val="30E25535"/>
    <w:rsid w:val="316C5D4A"/>
    <w:rsid w:val="31A8215E"/>
    <w:rsid w:val="321023E2"/>
    <w:rsid w:val="32C12669"/>
    <w:rsid w:val="33476C1D"/>
    <w:rsid w:val="337650E8"/>
    <w:rsid w:val="3428780E"/>
    <w:rsid w:val="3462239E"/>
    <w:rsid w:val="34E9440A"/>
    <w:rsid w:val="34F821D4"/>
    <w:rsid w:val="34FD5F0E"/>
    <w:rsid w:val="353A19AF"/>
    <w:rsid w:val="35767DC8"/>
    <w:rsid w:val="359C1E94"/>
    <w:rsid w:val="35C1750E"/>
    <w:rsid w:val="360472F3"/>
    <w:rsid w:val="361B2FC3"/>
    <w:rsid w:val="361E7ABC"/>
    <w:rsid w:val="36683E50"/>
    <w:rsid w:val="36BB0745"/>
    <w:rsid w:val="36C1545E"/>
    <w:rsid w:val="375F2DBC"/>
    <w:rsid w:val="379435D5"/>
    <w:rsid w:val="37F21A01"/>
    <w:rsid w:val="385C1314"/>
    <w:rsid w:val="388033AC"/>
    <w:rsid w:val="38A13EC1"/>
    <w:rsid w:val="39C51788"/>
    <w:rsid w:val="39DB5517"/>
    <w:rsid w:val="39DC0D12"/>
    <w:rsid w:val="3A291629"/>
    <w:rsid w:val="3A3E282B"/>
    <w:rsid w:val="3A48160E"/>
    <w:rsid w:val="3A4E443C"/>
    <w:rsid w:val="3A875963"/>
    <w:rsid w:val="3AC43F46"/>
    <w:rsid w:val="3AC7644A"/>
    <w:rsid w:val="3B536601"/>
    <w:rsid w:val="3B5674F1"/>
    <w:rsid w:val="3B705619"/>
    <w:rsid w:val="3B82011E"/>
    <w:rsid w:val="3B893540"/>
    <w:rsid w:val="3B9337D3"/>
    <w:rsid w:val="3B9A73E1"/>
    <w:rsid w:val="3BB563B9"/>
    <w:rsid w:val="3BB605AA"/>
    <w:rsid w:val="3C265738"/>
    <w:rsid w:val="3C481A68"/>
    <w:rsid w:val="3C8F4416"/>
    <w:rsid w:val="3CAE7549"/>
    <w:rsid w:val="3CCB053F"/>
    <w:rsid w:val="3CDF384F"/>
    <w:rsid w:val="3D106E53"/>
    <w:rsid w:val="3D580F65"/>
    <w:rsid w:val="3DD24EAE"/>
    <w:rsid w:val="3F15583F"/>
    <w:rsid w:val="3F320890"/>
    <w:rsid w:val="3F322406"/>
    <w:rsid w:val="3F923B96"/>
    <w:rsid w:val="3F996A88"/>
    <w:rsid w:val="3FD60D8E"/>
    <w:rsid w:val="3FF21885"/>
    <w:rsid w:val="40B21268"/>
    <w:rsid w:val="41363398"/>
    <w:rsid w:val="41402C36"/>
    <w:rsid w:val="417A7815"/>
    <w:rsid w:val="41C04C42"/>
    <w:rsid w:val="41E9794D"/>
    <w:rsid w:val="420028FC"/>
    <w:rsid w:val="423A3728"/>
    <w:rsid w:val="424F1A63"/>
    <w:rsid w:val="42593643"/>
    <w:rsid w:val="42731B7E"/>
    <w:rsid w:val="427D06E9"/>
    <w:rsid w:val="42CF71DA"/>
    <w:rsid w:val="43924FE3"/>
    <w:rsid w:val="43C05A3F"/>
    <w:rsid w:val="4437540B"/>
    <w:rsid w:val="447352AB"/>
    <w:rsid w:val="44C33605"/>
    <w:rsid w:val="44D72086"/>
    <w:rsid w:val="45202F58"/>
    <w:rsid w:val="459E3774"/>
    <w:rsid w:val="45A96769"/>
    <w:rsid w:val="45AC7D16"/>
    <w:rsid w:val="462B1B32"/>
    <w:rsid w:val="46416BA7"/>
    <w:rsid w:val="465C1E07"/>
    <w:rsid w:val="465F0E6D"/>
    <w:rsid w:val="468F7C30"/>
    <w:rsid w:val="46A37BFC"/>
    <w:rsid w:val="46B25203"/>
    <w:rsid w:val="46DA5899"/>
    <w:rsid w:val="46E17C2B"/>
    <w:rsid w:val="473958E6"/>
    <w:rsid w:val="476423F6"/>
    <w:rsid w:val="478165BD"/>
    <w:rsid w:val="478872E5"/>
    <w:rsid w:val="47BF531B"/>
    <w:rsid w:val="47E01F9F"/>
    <w:rsid w:val="48120412"/>
    <w:rsid w:val="481B40CD"/>
    <w:rsid w:val="482607D5"/>
    <w:rsid w:val="48296FA3"/>
    <w:rsid w:val="482B1BA7"/>
    <w:rsid w:val="48300BD7"/>
    <w:rsid w:val="484A27F7"/>
    <w:rsid w:val="48955C92"/>
    <w:rsid w:val="48A10810"/>
    <w:rsid w:val="48CA66F3"/>
    <w:rsid w:val="48D05F8C"/>
    <w:rsid w:val="49143547"/>
    <w:rsid w:val="491A78AB"/>
    <w:rsid w:val="49281DBC"/>
    <w:rsid w:val="494846B8"/>
    <w:rsid w:val="49720C9D"/>
    <w:rsid w:val="49F6279C"/>
    <w:rsid w:val="4A09134A"/>
    <w:rsid w:val="4A8B0BFA"/>
    <w:rsid w:val="4A923AFA"/>
    <w:rsid w:val="4A942733"/>
    <w:rsid w:val="4AB0652B"/>
    <w:rsid w:val="4ACA3F2A"/>
    <w:rsid w:val="4B212DD4"/>
    <w:rsid w:val="4B535C11"/>
    <w:rsid w:val="4B710320"/>
    <w:rsid w:val="4C025D70"/>
    <w:rsid w:val="4C231243"/>
    <w:rsid w:val="4C2D53FB"/>
    <w:rsid w:val="4C3A45D8"/>
    <w:rsid w:val="4C4A0DD9"/>
    <w:rsid w:val="4C4B6962"/>
    <w:rsid w:val="4CA24CD3"/>
    <w:rsid w:val="4CA9179E"/>
    <w:rsid w:val="4CB87B1E"/>
    <w:rsid w:val="4CD91B3C"/>
    <w:rsid w:val="4CF41211"/>
    <w:rsid w:val="4D1272CC"/>
    <w:rsid w:val="4D1905A1"/>
    <w:rsid w:val="4D713F76"/>
    <w:rsid w:val="4D97262F"/>
    <w:rsid w:val="4E0A1AF5"/>
    <w:rsid w:val="4E1C143A"/>
    <w:rsid w:val="4E1E5FF0"/>
    <w:rsid w:val="4E31137E"/>
    <w:rsid w:val="4E401E21"/>
    <w:rsid w:val="4E4526DA"/>
    <w:rsid w:val="4E7361D0"/>
    <w:rsid w:val="4E8E6A21"/>
    <w:rsid w:val="4EA0274C"/>
    <w:rsid w:val="4EA372CE"/>
    <w:rsid w:val="4EB3328E"/>
    <w:rsid w:val="4ED30904"/>
    <w:rsid w:val="4EE905F2"/>
    <w:rsid w:val="4F0E0647"/>
    <w:rsid w:val="4F196E72"/>
    <w:rsid w:val="4F30011A"/>
    <w:rsid w:val="4F3E21CF"/>
    <w:rsid w:val="4F6A2439"/>
    <w:rsid w:val="4F935039"/>
    <w:rsid w:val="4FA655D9"/>
    <w:rsid w:val="4FAF567F"/>
    <w:rsid w:val="4FD40C82"/>
    <w:rsid w:val="4FDB1EDB"/>
    <w:rsid w:val="4FF12EDB"/>
    <w:rsid w:val="50156AB4"/>
    <w:rsid w:val="503B411E"/>
    <w:rsid w:val="50C4304D"/>
    <w:rsid w:val="51014274"/>
    <w:rsid w:val="513F718A"/>
    <w:rsid w:val="52122D06"/>
    <w:rsid w:val="52696492"/>
    <w:rsid w:val="52703C87"/>
    <w:rsid w:val="527D5FE4"/>
    <w:rsid w:val="52C604FD"/>
    <w:rsid w:val="530C15D5"/>
    <w:rsid w:val="542A6721"/>
    <w:rsid w:val="544032CC"/>
    <w:rsid w:val="5458307A"/>
    <w:rsid w:val="548B6E44"/>
    <w:rsid w:val="551F26D0"/>
    <w:rsid w:val="559245A6"/>
    <w:rsid w:val="55BC528D"/>
    <w:rsid w:val="55E51254"/>
    <w:rsid w:val="56146349"/>
    <w:rsid w:val="56CE1683"/>
    <w:rsid w:val="574D12B2"/>
    <w:rsid w:val="5776167A"/>
    <w:rsid w:val="57BF103C"/>
    <w:rsid w:val="57EE7C0B"/>
    <w:rsid w:val="57F8287E"/>
    <w:rsid w:val="58051EB9"/>
    <w:rsid w:val="58682131"/>
    <w:rsid w:val="59CF4F6E"/>
    <w:rsid w:val="5A7B273F"/>
    <w:rsid w:val="5A941279"/>
    <w:rsid w:val="5AF47637"/>
    <w:rsid w:val="5B8C0EF3"/>
    <w:rsid w:val="5C6614F5"/>
    <w:rsid w:val="5C6B06DD"/>
    <w:rsid w:val="5C7963F3"/>
    <w:rsid w:val="5CAE0D49"/>
    <w:rsid w:val="5D0E7598"/>
    <w:rsid w:val="5D6E612D"/>
    <w:rsid w:val="5DEE33DB"/>
    <w:rsid w:val="5DF27811"/>
    <w:rsid w:val="5E48516E"/>
    <w:rsid w:val="5EAB5641"/>
    <w:rsid w:val="5ECE3D35"/>
    <w:rsid w:val="5EEB4740"/>
    <w:rsid w:val="5EFE7E88"/>
    <w:rsid w:val="5F176E01"/>
    <w:rsid w:val="5F3C05EE"/>
    <w:rsid w:val="5F7A291F"/>
    <w:rsid w:val="5F9F404D"/>
    <w:rsid w:val="5FD35CE3"/>
    <w:rsid w:val="600D29D1"/>
    <w:rsid w:val="606D771E"/>
    <w:rsid w:val="608377B3"/>
    <w:rsid w:val="60CA0C5B"/>
    <w:rsid w:val="60E1286E"/>
    <w:rsid w:val="612233E0"/>
    <w:rsid w:val="61260A98"/>
    <w:rsid w:val="613A67E7"/>
    <w:rsid w:val="615B2298"/>
    <w:rsid w:val="61B91CB3"/>
    <w:rsid w:val="61CD60A3"/>
    <w:rsid w:val="621244FA"/>
    <w:rsid w:val="62827B6A"/>
    <w:rsid w:val="628559A0"/>
    <w:rsid w:val="62B82F49"/>
    <w:rsid w:val="62C42739"/>
    <w:rsid w:val="62ED74D0"/>
    <w:rsid w:val="62F47968"/>
    <w:rsid w:val="62FC6F0B"/>
    <w:rsid w:val="632F3286"/>
    <w:rsid w:val="6375729C"/>
    <w:rsid w:val="638C569F"/>
    <w:rsid w:val="63E5350A"/>
    <w:rsid w:val="64046703"/>
    <w:rsid w:val="641D5B18"/>
    <w:rsid w:val="642F4BAC"/>
    <w:rsid w:val="6466442D"/>
    <w:rsid w:val="65091BE0"/>
    <w:rsid w:val="65365A02"/>
    <w:rsid w:val="6556183F"/>
    <w:rsid w:val="655E0A9A"/>
    <w:rsid w:val="65713DD0"/>
    <w:rsid w:val="65E37DE9"/>
    <w:rsid w:val="66292DAC"/>
    <w:rsid w:val="663B2AED"/>
    <w:rsid w:val="66430280"/>
    <w:rsid w:val="6762668E"/>
    <w:rsid w:val="67B37795"/>
    <w:rsid w:val="67F86799"/>
    <w:rsid w:val="68051118"/>
    <w:rsid w:val="685B6C8D"/>
    <w:rsid w:val="687C68A4"/>
    <w:rsid w:val="68C233EF"/>
    <w:rsid w:val="68C92331"/>
    <w:rsid w:val="69187511"/>
    <w:rsid w:val="6925593C"/>
    <w:rsid w:val="69565DFF"/>
    <w:rsid w:val="69C83634"/>
    <w:rsid w:val="69C935A1"/>
    <w:rsid w:val="6A477A26"/>
    <w:rsid w:val="6A667277"/>
    <w:rsid w:val="6ADB50BA"/>
    <w:rsid w:val="6B9B6F00"/>
    <w:rsid w:val="6BA85459"/>
    <w:rsid w:val="6CF97D96"/>
    <w:rsid w:val="6D331C9A"/>
    <w:rsid w:val="6D366047"/>
    <w:rsid w:val="6D600228"/>
    <w:rsid w:val="6E040C6B"/>
    <w:rsid w:val="6E09093A"/>
    <w:rsid w:val="6E2A7E73"/>
    <w:rsid w:val="6E6E7D9C"/>
    <w:rsid w:val="6F9E2EF0"/>
    <w:rsid w:val="6FB01CF3"/>
    <w:rsid w:val="70141C48"/>
    <w:rsid w:val="704D6EBD"/>
    <w:rsid w:val="706270BF"/>
    <w:rsid w:val="70BA5CC6"/>
    <w:rsid w:val="70BF1FB4"/>
    <w:rsid w:val="713F56C8"/>
    <w:rsid w:val="71911CBA"/>
    <w:rsid w:val="71AD2CA4"/>
    <w:rsid w:val="71ED0C3C"/>
    <w:rsid w:val="72214A7A"/>
    <w:rsid w:val="72277917"/>
    <w:rsid w:val="72C002A9"/>
    <w:rsid w:val="733F5DE5"/>
    <w:rsid w:val="73597C2A"/>
    <w:rsid w:val="7371154D"/>
    <w:rsid w:val="737F3152"/>
    <w:rsid w:val="73816D2D"/>
    <w:rsid w:val="73B513DA"/>
    <w:rsid w:val="73D76D4C"/>
    <w:rsid w:val="745E6719"/>
    <w:rsid w:val="746571F3"/>
    <w:rsid w:val="74D02D6B"/>
    <w:rsid w:val="74D4675B"/>
    <w:rsid w:val="74F50447"/>
    <w:rsid w:val="753277A6"/>
    <w:rsid w:val="75A33F77"/>
    <w:rsid w:val="75FD5770"/>
    <w:rsid w:val="77113DDD"/>
    <w:rsid w:val="772B1ECE"/>
    <w:rsid w:val="772C7641"/>
    <w:rsid w:val="77562B39"/>
    <w:rsid w:val="77640A49"/>
    <w:rsid w:val="776B2739"/>
    <w:rsid w:val="77F45AA1"/>
    <w:rsid w:val="78396A31"/>
    <w:rsid w:val="784F5473"/>
    <w:rsid w:val="78ED67DE"/>
    <w:rsid w:val="7956503C"/>
    <w:rsid w:val="7A9E6C3B"/>
    <w:rsid w:val="7AF907EC"/>
    <w:rsid w:val="7B2D2AE0"/>
    <w:rsid w:val="7B737921"/>
    <w:rsid w:val="7BCC351E"/>
    <w:rsid w:val="7BF53FC7"/>
    <w:rsid w:val="7BFE7E06"/>
    <w:rsid w:val="7C2030B7"/>
    <w:rsid w:val="7C39729C"/>
    <w:rsid w:val="7C903636"/>
    <w:rsid w:val="7CBC09CF"/>
    <w:rsid w:val="7D8D4634"/>
    <w:rsid w:val="7D907D94"/>
    <w:rsid w:val="7DD22640"/>
    <w:rsid w:val="7DF51253"/>
    <w:rsid w:val="7E253C6C"/>
    <w:rsid w:val="7E3747FD"/>
    <w:rsid w:val="7E906ACA"/>
    <w:rsid w:val="7EBA315E"/>
    <w:rsid w:val="7EEC671F"/>
    <w:rsid w:val="7EF73554"/>
    <w:rsid w:val="7F422225"/>
    <w:rsid w:val="7F5539AA"/>
    <w:rsid w:val="7F573FB2"/>
    <w:rsid w:val="7F674441"/>
    <w:rsid w:val="7F804BB1"/>
    <w:rsid w:val="7FAD1E8E"/>
    <w:rsid w:val="7FE4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08:48:00Z</dcterms:created>
  <dc:creator>彭岳通</dc:creator>
  <cp:lastModifiedBy>彭岳通</cp:lastModifiedBy>
  <dcterms:modified xsi:type="dcterms:W3CDTF">2023-12-13T13:2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B3EF1E693B84B7AB597344061B0AC6E_11</vt:lpwstr>
  </property>
</Properties>
</file>